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14249979" w:rsidP="14249979" w:rsidRDefault="14249979" w14:paraId="1AA3B22E" w14:noSpellErr="1" w14:textId="39037A12">
      <w:pPr>
        <w:pStyle w:val="Normal"/>
      </w:pPr>
      <w:r w:rsidRPr="39037A12" w:rsidR="39037A12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Table S</w:t>
      </w:r>
      <w:r w:rsidRPr="39037A12" w:rsidR="39037A12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5. </w:t>
      </w:r>
      <w:r w:rsidRPr="39037A12" w:rsidR="39037A12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Geographical L</w:t>
      </w:r>
      <w:r w:rsidRPr="39037A12" w:rsidR="39037A12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ocation of S</w:t>
      </w:r>
      <w:r w:rsidRPr="39037A12" w:rsidR="39037A12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urvey R</w:t>
      </w:r>
      <w:r w:rsidRPr="39037A12" w:rsidR="39037A12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espondents within Canada.</w:t>
      </w: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14249979" w:rsidTr="39037A12" w14:paraId="538CB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noSpellErr="1" w14:paraId="44F2E2F6" w14:textId="7060A377">
            <w:r w:rsidRPr="14249979" w:rsidR="14249979">
              <w:rPr>
                <w:rFonts w:ascii="Times New Roman" w:hAnsi="Times New Roman" w:eastAsia="Times New Roman" w:cs="Times New Roman"/>
              </w:rPr>
              <w:t>Province of Reside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187FB193" w14:noSpellErr="1" w14:textId="38DD39C0">
            <w:r w:rsidRPr="39037A12" w:rsidR="39037A12">
              <w:rPr>
                <w:rFonts w:ascii="Times New Roman" w:hAnsi="Times New Roman" w:eastAsia="Times New Roman" w:cs="Times New Roman"/>
              </w:rPr>
              <w:t>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noSpellErr="1" w14:paraId="388AD82D" w14:textId="2C56EA64">
            <w:r w:rsidRPr="14249979" w:rsidR="14249979">
              <w:rPr>
                <w:rFonts w:ascii="Times New Roman" w:hAnsi="Times New Roman" w:eastAsia="Times New Roman" w:cs="Times New Roman"/>
              </w:rPr>
              <w:t>%</w:t>
            </w:r>
          </w:p>
        </w:tc>
      </w:tr>
      <w:tr w:rsidR="14249979" w:rsidTr="39037A12" w14:paraId="14A948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36185747" w14:noSpellErr="1" w14:textId="1C9BB9BC">
            <w:r w:rsidRPr="39037A12" w:rsidR="39037A12">
              <w:rPr>
                <w:rFonts w:ascii="Times New Roman" w:hAnsi="Times New Roman" w:eastAsia="Times New Roman" w:cs="Times New Roman"/>
                <w:b w:val="0"/>
                <w:bCs w:val="0"/>
              </w:rPr>
              <w:t>Overal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24C2378C" w14:textId="5FC63A55">
            <w:r w:rsidRPr="14249979" w:rsidR="14249979">
              <w:rPr>
                <w:rFonts w:ascii="Times New Roman" w:hAnsi="Times New Roman" w:eastAsia="Times New Roman" w:cs="Times New Roman"/>
              </w:rPr>
              <w:t>1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11B588E0" w14:textId="186688FC">
            <w:r w:rsidRPr="14249979" w:rsidR="14249979">
              <w:rPr>
                <w:rFonts w:ascii="Times New Roman" w:hAnsi="Times New Roman" w:eastAsia="Times New Roman" w:cs="Times New Roman"/>
              </w:rPr>
              <w:t xml:space="preserve"> </w:t>
            </w:r>
          </w:p>
        </w:tc>
      </w:tr>
      <w:tr w:rsidR="14249979" w:rsidTr="39037A12" w14:paraId="0CFB4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noSpellErr="1" w14:paraId="25727032" w14:textId="1BE4D9E9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 xml:space="preserve">  </w:t>
            </w:r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British Columb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0ECC9F7F" w14:textId="2E2411B8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39E53195" w14:textId="63A78D6F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14</w:t>
            </w:r>
          </w:p>
        </w:tc>
      </w:tr>
      <w:tr w:rsidR="14249979" w:rsidTr="39037A12" w14:paraId="09B3B9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noSpellErr="1" w14:paraId="1E2C8294" w14:textId="3ADD7DDF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 xml:space="preserve">  </w:t>
            </w:r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Alber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028A413C" w14:textId="4AB014C1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383390B8" w14:textId="162C3AB0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7</w:t>
            </w:r>
          </w:p>
        </w:tc>
      </w:tr>
      <w:tr w:rsidR="14249979" w:rsidTr="39037A12" w14:paraId="28C3E0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noSpellErr="1" w14:paraId="371AB74B" w14:textId="4FAF168C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 xml:space="preserve">  </w:t>
            </w:r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Saskatchewa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0FE1715E" w14:textId="22E99DC1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5E6EA496" w14:textId="75B6DA78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2</w:t>
            </w:r>
          </w:p>
        </w:tc>
      </w:tr>
      <w:tr w:rsidR="14249979" w:rsidTr="39037A12" w14:paraId="5144BF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noSpellErr="1" w14:paraId="3759CD5A" w14:textId="49564F4C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 xml:space="preserve">  </w:t>
            </w:r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Manitob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54EA1EF2" w14:textId="16C422AC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0C0CF13C" w14:textId="2E86A31F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4</w:t>
            </w:r>
          </w:p>
        </w:tc>
      </w:tr>
      <w:tr w:rsidR="14249979" w:rsidTr="39037A12" w14:paraId="524D1A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noSpellErr="1" w14:paraId="0606B740" w14:textId="04289050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 xml:space="preserve">  </w:t>
            </w:r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Ontari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725B5578" w14:textId="5FE172C8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691E561E" w14:textId="1F30A82D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40</w:t>
            </w:r>
          </w:p>
        </w:tc>
      </w:tr>
      <w:tr w:rsidR="14249979" w:rsidTr="39037A12" w14:paraId="45C412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noSpellErr="1" w14:paraId="2E291058" w14:textId="764ED984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 xml:space="preserve">  </w:t>
            </w:r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Québe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513C8167" w14:textId="22E4F391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7F762EA6" w14:textId="1E51BDB6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10</w:t>
            </w:r>
          </w:p>
        </w:tc>
      </w:tr>
      <w:tr w:rsidR="14249979" w:rsidTr="39037A12" w14:paraId="6320A0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noSpellErr="1" w14:paraId="735B09FF" w14:textId="67E67923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 xml:space="preserve">  </w:t>
            </w:r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New Brunswic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17B0F5D6" w14:textId="21E0F958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2E0F1F88" w14:textId="73821EEC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3</w:t>
            </w:r>
          </w:p>
        </w:tc>
      </w:tr>
      <w:tr w:rsidR="14249979" w:rsidTr="39037A12" w14:paraId="6DD7C6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noSpellErr="1" w14:paraId="7E170C22" w14:textId="06653577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 xml:space="preserve">  </w:t>
            </w:r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Prince Edward Isla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194BCF8C" w14:textId="5E10369E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0F1A8ACC" w14:textId="00EA79C8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1</w:t>
            </w:r>
          </w:p>
        </w:tc>
      </w:tr>
      <w:tr w:rsidR="14249979" w:rsidTr="39037A12" w14:paraId="211C3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noSpellErr="1" w14:paraId="347EE92A" w14:textId="48466486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 xml:space="preserve">  </w:t>
            </w:r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Nova Scot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6C5FF6E4" w14:textId="589B2A5D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2CED4B6F" w14:textId="1D56A9A3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4</w:t>
            </w:r>
          </w:p>
        </w:tc>
      </w:tr>
      <w:tr w:rsidR="14249979" w:rsidTr="39037A12" w14:paraId="5AC70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noSpellErr="1" w14:paraId="708A2233" w14:textId="7D47634E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 xml:space="preserve">  </w:t>
            </w:r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Newfoundland and Labrad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2DD399C4" w14:textId="4FB8D2E8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0BA8F553" w14:textId="08210191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3</w:t>
            </w:r>
          </w:p>
        </w:tc>
      </w:tr>
      <w:tr w:rsidR="14249979" w:rsidTr="39037A12" w14:paraId="26185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noSpellErr="1" w14:paraId="19BC7836" w14:textId="7254C41E"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 xml:space="preserve">  </w:t>
            </w:r>
            <w:r w:rsidRPr="14249979" w:rsidR="14249979">
              <w:rPr>
                <w:rFonts w:ascii="Times New Roman" w:hAnsi="Times New Roman" w:eastAsia="Times New Roman" w:cs="Times New Roman"/>
                <w:b w:val="0"/>
                <w:bCs w:val="0"/>
              </w:rPr>
              <w:t>do not wish to specif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067AB3AC" w14:textId="056B8D62">
            <w:r w:rsidRPr="14249979" w:rsidR="14249979">
              <w:rPr>
                <w:rFonts w:ascii="Times New Roman" w:hAnsi="Times New Roman" w:eastAsia="Times New Roman" w:cs="Times New Roman"/>
              </w:rPr>
              <w:t>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20" w:type="dxa"/>
          </w:tcPr>
          <w:p w:rsidR="14249979" w:rsidRDefault="14249979" w14:paraId="23373643" w14:textId="01D64360">
            <w:r w:rsidRPr="14249979" w:rsidR="14249979">
              <w:rPr>
                <w:rFonts w:ascii="Times New Roman" w:hAnsi="Times New Roman" w:eastAsia="Times New Roman" w:cs="Times New Roman"/>
              </w:rPr>
              <w:t>14</w:t>
            </w:r>
          </w:p>
        </w:tc>
      </w:tr>
    </w:tbl>
    <w:p w:rsidR="14249979" w:rsidP="14249979" w:rsidRDefault="14249979" w14:noSpellErr="1" w14:paraId="298E44BB" w14:textId="7E6BAE00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30e073-5bd2-47d5-b304-d6cb026dab13}"/>
  <w14:docId w14:val="48D79F29"/>
  <w:rsids>
    <w:rsidRoot w:val="14249979"/>
    <w:rsid w:val="14249979"/>
    <w:rsid w:val="39037A12"/>
  </w:rsids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GridTable1Light-Accent1" mc:Ignorable="w14">
    <w:name xmlns:w="http://schemas.openxmlformats.org/wordprocessingml/2006/main" w:val="Grid Table 1 Light Accent 1"/>
    <w:basedOn xmlns:w="http://schemas.openxmlformats.org/wordprocessingml/2006/main" w:val="TableNormal"/>
    <w:uiPriority xmlns:w="http://schemas.openxmlformats.org/wordprocessingml/2006/main" w:val="46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BDD6EE" w:themeColor="accent1" w:themeTint="66" w:sz="4" w:space="0"/>
        <w:left w:val="single" w:color="BDD6EE" w:themeColor="accent1" w:themeTint="66" w:sz="4" w:space="0"/>
        <w:bottom w:val="single" w:color="BDD6EE" w:themeColor="accent1" w:themeTint="66" w:sz="4" w:space="0"/>
        <w:right w:val="single" w:color="BDD6EE" w:themeColor="accent1" w:themeTint="66" w:sz="4" w:space="0"/>
        <w:insideH w:val="single" w:color="BDD6EE" w:themeColor="accent1" w:themeTint="66" w:sz="4" w:space="0"/>
        <w:insideV w:val="single" w:color="BDD6EE" w:themeColor="accent1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9CC2E5" w:themeColor="accent1" w:themeTint="99" w:sz="12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double" w:color="9CC2E5" w:themeColor="accent1" w:themeTint="99" w:sz="2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12-08-07T16:44:00.0000000Z</dcterms:created>
  <dcterms:modified xsi:type="dcterms:W3CDTF">2015-04-07T20:10:16.5378267Z</dcterms:modified>
  <lastModifiedBy>Derek So</lastModifiedBy>
</coreProperties>
</file>